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F1EC8D" w14:textId="77777777" w:rsidR="009821D2" w:rsidRDefault="009821D2" w:rsidP="009821D2">
      <w:pPr>
        <w:spacing w:line="360" w:lineRule="auto"/>
        <w:rPr>
          <w:rFonts w:ascii="Times New Roman" w:hAnsi="Times New Roman"/>
          <w:b/>
          <w:sz w:val="24"/>
        </w:rPr>
      </w:pPr>
      <w:r w:rsidRPr="00C50264">
        <w:rPr>
          <w:rFonts w:ascii="Times New Roman" w:hAnsi="Times New Roman" w:hint="eastAsia"/>
          <w:b/>
          <w:sz w:val="24"/>
        </w:rPr>
        <w:t>S</w:t>
      </w:r>
      <w:r>
        <w:rPr>
          <w:rFonts w:ascii="Times New Roman" w:hAnsi="Times New Roman" w:hint="eastAsia"/>
          <w:b/>
          <w:sz w:val="24"/>
        </w:rPr>
        <w:t>6</w:t>
      </w:r>
      <w:r w:rsidRPr="00C50264">
        <w:rPr>
          <w:rFonts w:ascii="Times New Roman" w:hAnsi="Times New Roman" w:hint="eastAsia"/>
          <w:b/>
          <w:sz w:val="24"/>
        </w:rPr>
        <w:t xml:space="preserve"> </w:t>
      </w:r>
      <w:r w:rsidRPr="00C50264">
        <w:rPr>
          <w:rFonts w:ascii="Times New Roman" w:hAnsi="Times New Roman"/>
          <w:b/>
          <w:sz w:val="24"/>
        </w:rPr>
        <w:t>Table</w:t>
      </w:r>
      <w:r w:rsidRPr="00C50264">
        <w:rPr>
          <w:rFonts w:ascii="Times New Roman" w:hAnsi="Times New Roman" w:hint="eastAsia"/>
          <w:b/>
          <w:sz w:val="24"/>
        </w:rPr>
        <w:t>.</w:t>
      </w:r>
      <w:r w:rsidRPr="00C50264">
        <w:rPr>
          <w:rFonts w:ascii="Times New Roman" w:hAnsi="Times New Roman"/>
          <w:b/>
          <w:sz w:val="24"/>
        </w:rPr>
        <w:t xml:space="preserve"> Contribution and significance of environmental variables to soil bacterial community composition.</w:t>
      </w:r>
    </w:p>
    <w:tbl>
      <w:tblPr>
        <w:tblW w:w="5032" w:type="dxa"/>
        <w:tblInd w:w="93" w:type="dxa"/>
        <w:tblLook w:val="04A0" w:firstRow="1" w:lastRow="0" w:firstColumn="1" w:lastColumn="0" w:noHBand="0" w:noVBand="1"/>
      </w:tblPr>
      <w:tblGrid>
        <w:gridCol w:w="1575"/>
        <w:gridCol w:w="1457"/>
        <w:gridCol w:w="1000"/>
        <w:gridCol w:w="1000"/>
      </w:tblGrid>
      <w:tr w:rsidR="009821D2" w:rsidRPr="001B2DF3" w14:paraId="420F6A84" w14:textId="77777777" w:rsidTr="005468CD">
        <w:trPr>
          <w:trHeight w:val="280"/>
        </w:trPr>
        <w:tc>
          <w:tcPr>
            <w:tcW w:w="157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C9830" w14:textId="77777777" w:rsidR="009821D2" w:rsidRPr="001B2DF3" w:rsidRDefault="009821D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B2DF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Soil property </w:t>
            </w:r>
          </w:p>
        </w:tc>
        <w:tc>
          <w:tcPr>
            <w:tcW w:w="145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767C4" w14:textId="77777777" w:rsidR="009821D2" w:rsidRPr="001B2DF3" w:rsidRDefault="009821D2" w:rsidP="005468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B2DF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Explains(%)</w:t>
            </w:r>
          </w:p>
        </w:tc>
        <w:tc>
          <w:tcPr>
            <w:tcW w:w="10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4ADA3" w14:textId="77777777" w:rsidR="009821D2" w:rsidRPr="001B2DF3" w:rsidRDefault="009821D2" w:rsidP="005468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B2DF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5FB1E" w14:textId="77777777" w:rsidR="009821D2" w:rsidRPr="001B2DF3" w:rsidRDefault="009821D2" w:rsidP="005468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B2DF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</w:tr>
      <w:tr w:rsidR="009821D2" w:rsidRPr="001B2DF3" w14:paraId="61177D8A" w14:textId="77777777" w:rsidTr="005468CD">
        <w:trPr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621C4" w14:textId="77777777" w:rsidR="009821D2" w:rsidRPr="001B2DF3" w:rsidRDefault="009821D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B2DF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OC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A57E9" w14:textId="77777777" w:rsidR="009821D2" w:rsidRPr="001B2DF3" w:rsidRDefault="009821D2" w:rsidP="005468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B2DF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2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B5B36" w14:textId="77777777" w:rsidR="009821D2" w:rsidRPr="001B2DF3" w:rsidRDefault="009821D2" w:rsidP="005468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B2DF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71117" w14:textId="77777777" w:rsidR="009821D2" w:rsidRPr="001B2DF3" w:rsidRDefault="009821D2" w:rsidP="005468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B2DF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68</w:t>
            </w:r>
          </w:p>
        </w:tc>
      </w:tr>
      <w:tr w:rsidR="009821D2" w:rsidRPr="001B2DF3" w14:paraId="763F08DD" w14:textId="77777777" w:rsidTr="005468CD">
        <w:trPr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7FD55" w14:textId="77777777" w:rsidR="009821D2" w:rsidRPr="001B2DF3" w:rsidRDefault="009821D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B2DF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H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E9CCA" w14:textId="77777777" w:rsidR="009821D2" w:rsidRPr="001B2DF3" w:rsidRDefault="009821D2" w:rsidP="005468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B2DF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1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1D557" w14:textId="77777777" w:rsidR="009821D2" w:rsidRPr="001B2DF3" w:rsidRDefault="009821D2" w:rsidP="005468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B2DF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229EB" w14:textId="77777777" w:rsidR="009821D2" w:rsidRPr="001B2DF3" w:rsidRDefault="009821D2" w:rsidP="005468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B2DF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81</w:t>
            </w:r>
          </w:p>
        </w:tc>
      </w:tr>
      <w:tr w:rsidR="009821D2" w:rsidRPr="001B2DF3" w14:paraId="7E335ACB" w14:textId="77777777" w:rsidTr="005468CD">
        <w:trPr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40716" w14:textId="77777777" w:rsidR="009821D2" w:rsidRPr="001B2DF3" w:rsidRDefault="009821D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B2DF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Temperature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0BA20" w14:textId="77777777" w:rsidR="009821D2" w:rsidRPr="001B2DF3" w:rsidRDefault="009821D2" w:rsidP="005468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B2DF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8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11D18" w14:textId="77777777" w:rsidR="009821D2" w:rsidRPr="001B2DF3" w:rsidRDefault="009821D2" w:rsidP="005468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B2DF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5CF6D" w14:textId="77777777" w:rsidR="009821D2" w:rsidRPr="001B2DF3" w:rsidRDefault="009821D2" w:rsidP="005468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B2DF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98</w:t>
            </w:r>
          </w:p>
        </w:tc>
      </w:tr>
      <w:tr w:rsidR="009821D2" w:rsidRPr="001B2DF3" w14:paraId="6806B5F8" w14:textId="77777777" w:rsidTr="005468CD">
        <w:trPr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F0D05" w14:textId="77777777" w:rsidR="009821D2" w:rsidRPr="001B2DF3" w:rsidRDefault="009821D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B2DF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TK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32241" w14:textId="77777777" w:rsidR="009821D2" w:rsidRPr="001B2DF3" w:rsidRDefault="009821D2" w:rsidP="005468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B2DF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8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5DC3F" w14:textId="77777777" w:rsidR="009821D2" w:rsidRPr="001B2DF3" w:rsidRDefault="009821D2" w:rsidP="005468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B2DF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F456A" w14:textId="77777777" w:rsidR="009821D2" w:rsidRPr="001B2DF3" w:rsidRDefault="009821D2" w:rsidP="005468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B2DF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04</w:t>
            </w:r>
          </w:p>
        </w:tc>
      </w:tr>
      <w:tr w:rsidR="009821D2" w:rsidRPr="001B2DF3" w14:paraId="1951E198" w14:textId="77777777" w:rsidTr="005468CD">
        <w:trPr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FC95A" w14:textId="77777777" w:rsidR="009821D2" w:rsidRPr="001B2DF3" w:rsidRDefault="009821D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B2DF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BD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C6EDE" w14:textId="77777777" w:rsidR="009821D2" w:rsidRPr="001B2DF3" w:rsidRDefault="009821D2" w:rsidP="005468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B2DF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2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60714" w14:textId="77777777" w:rsidR="009821D2" w:rsidRPr="001B2DF3" w:rsidRDefault="009821D2" w:rsidP="005468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B2DF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A483B" w14:textId="77777777" w:rsidR="009821D2" w:rsidRPr="001B2DF3" w:rsidRDefault="009821D2" w:rsidP="005468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B2DF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64</w:t>
            </w:r>
          </w:p>
        </w:tc>
      </w:tr>
      <w:tr w:rsidR="009821D2" w:rsidRPr="001B2DF3" w14:paraId="419F654C" w14:textId="77777777" w:rsidTr="005468CD">
        <w:trPr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835BE" w14:textId="77777777" w:rsidR="009821D2" w:rsidRPr="001B2DF3" w:rsidRDefault="009821D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B2DF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TN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2BCB2" w14:textId="77777777" w:rsidR="009821D2" w:rsidRPr="001B2DF3" w:rsidRDefault="009821D2" w:rsidP="005468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B2DF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9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DF07A" w14:textId="77777777" w:rsidR="009821D2" w:rsidRPr="001B2DF3" w:rsidRDefault="009821D2" w:rsidP="005468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B2DF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F3CE0" w14:textId="77777777" w:rsidR="009821D2" w:rsidRPr="001B2DF3" w:rsidRDefault="009821D2" w:rsidP="005468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B2DF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352</w:t>
            </w:r>
          </w:p>
        </w:tc>
      </w:tr>
      <w:tr w:rsidR="009821D2" w:rsidRPr="001B2DF3" w14:paraId="039CE120" w14:textId="77777777" w:rsidTr="005468CD">
        <w:trPr>
          <w:trHeight w:val="280"/>
        </w:trPr>
        <w:tc>
          <w:tcPr>
            <w:tcW w:w="15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DDB45" w14:textId="77777777" w:rsidR="009821D2" w:rsidRPr="001B2DF3" w:rsidRDefault="009821D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B2DF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Moisture</w:t>
            </w:r>
          </w:p>
        </w:tc>
        <w:tc>
          <w:tcPr>
            <w:tcW w:w="14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1A48F" w14:textId="77777777" w:rsidR="009821D2" w:rsidRPr="001B2DF3" w:rsidRDefault="009821D2" w:rsidP="005468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B2DF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.7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2C828" w14:textId="77777777" w:rsidR="009821D2" w:rsidRPr="001B2DF3" w:rsidRDefault="009821D2" w:rsidP="005468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B2DF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7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587F0" w14:textId="77777777" w:rsidR="009821D2" w:rsidRPr="001B2DF3" w:rsidRDefault="009821D2" w:rsidP="005468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B2DF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547</w:t>
            </w:r>
          </w:p>
        </w:tc>
      </w:tr>
      <w:tr w:rsidR="009821D2" w:rsidRPr="001B2DF3" w14:paraId="7614911F" w14:textId="77777777" w:rsidTr="005468CD">
        <w:trPr>
          <w:trHeight w:val="280"/>
        </w:trPr>
        <w:tc>
          <w:tcPr>
            <w:tcW w:w="15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5416C" w14:textId="77777777" w:rsidR="009821D2" w:rsidRPr="001B2DF3" w:rsidRDefault="009821D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1B2DF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Tp</w:t>
            </w:r>
            <w:proofErr w:type="spellEnd"/>
          </w:p>
        </w:tc>
        <w:tc>
          <w:tcPr>
            <w:tcW w:w="14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B99F0" w14:textId="77777777" w:rsidR="009821D2" w:rsidRPr="001B2DF3" w:rsidRDefault="009821D2" w:rsidP="005468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B2DF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.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D4D87" w14:textId="77777777" w:rsidR="009821D2" w:rsidRPr="001B2DF3" w:rsidRDefault="009821D2" w:rsidP="005468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B2DF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3F682" w14:textId="77777777" w:rsidR="009821D2" w:rsidRPr="001B2DF3" w:rsidRDefault="009821D2" w:rsidP="005468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B2DF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754</w:t>
            </w:r>
          </w:p>
        </w:tc>
      </w:tr>
    </w:tbl>
    <w:p w14:paraId="0E105670" w14:textId="77777777" w:rsidR="009821D2" w:rsidRPr="00C50264" w:rsidRDefault="009821D2" w:rsidP="009821D2">
      <w:pPr>
        <w:spacing w:line="240" w:lineRule="atLeast"/>
        <w:rPr>
          <w:rFonts w:ascii="Times New Roman" w:hAnsi="Times New Roman"/>
          <w:color w:val="000000"/>
          <w:szCs w:val="21"/>
        </w:rPr>
      </w:pPr>
      <w:r w:rsidRPr="00C50264">
        <w:rPr>
          <w:rFonts w:ascii="Times New Roman" w:hAnsi="Times New Roman"/>
          <w:color w:val="000000"/>
          <w:szCs w:val="21"/>
        </w:rPr>
        <w:t>BD, soil bulk density; SOC, soil organic carbon; TN, total nitrogen; TP, total phosphorus; TK, total potassium</w:t>
      </w:r>
    </w:p>
    <w:p w14:paraId="23D0CA0D" w14:textId="77777777" w:rsidR="00BD1418" w:rsidRPr="009821D2" w:rsidRDefault="00BD1418"/>
    <w:sectPr w:rsidR="00BD1418" w:rsidRPr="009821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8A8E0D" w14:textId="77777777" w:rsidR="00C4581F" w:rsidRDefault="00C4581F" w:rsidP="009821D2">
      <w:r>
        <w:separator/>
      </w:r>
    </w:p>
  </w:endnote>
  <w:endnote w:type="continuationSeparator" w:id="0">
    <w:p w14:paraId="2B7D9CA0" w14:textId="77777777" w:rsidR="00C4581F" w:rsidRDefault="00C4581F" w:rsidP="009821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E41384" w14:textId="77777777" w:rsidR="00C4581F" w:rsidRDefault="00C4581F" w:rsidP="009821D2">
      <w:r>
        <w:separator/>
      </w:r>
    </w:p>
  </w:footnote>
  <w:footnote w:type="continuationSeparator" w:id="0">
    <w:p w14:paraId="3E821968" w14:textId="77777777" w:rsidR="00C4581F" w:rsidRDefault="00C4581F" w:rsidP="009821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63274"/>
    <w:rsid w:val="00342208"/>
    <w:rsid w:val="009821D2"/>
    <w:rsid w:val="00A63274"/>
    <w:rsid w:val="00BD1418"/>
    <w:rsid w:val="00C45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A25680D"/>
  <w15:docId w15:val="{B41BD5F1-A115-4E4E-8060-15A26B40DE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21D2"/>
    <w:pPr>
      <w:widowControl w:val="0"/>
      <w:jc w:val="both"/>
    </w:pPr>
    <w:rPr>
      <w:rFonts w:ascii="Calibri" w:eastAsia="SimSun" w:hAnsi="Calibri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821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821D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821D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821D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5</Characters>
  <Application>Microsoft Office Word</Application>
  <DocSecurity>0</DocSecurity>
  <Lines>2</Lines>
  <Paragraphs>1</Paragraphs>
  <ScaleCrop>false</ScaleCrop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家蔡</dc:creator>
  <cp:keywords/>
  <dc:description/>
  <cp:lastModifiedBy>chn off31</cp:lastModifiedBy>
  <cp:revision>3</cp:revision>
  <dcterms:created xsi:type="dcterms:W3CDTF">2021-08-28T13:42:00Z</dcterms:created>
  <dcterms:modified xsi:type="dcterms:W3CDTF">2021-09-02T12:56:00Z</dcterms:modified>
</cp:coreProperties>
</file>